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69AFF5" w14:textId="77777777" w:rsidR="00FA54A3" w:rsidRDefault="00FA54A3" w:rsidP="00FA54A3">
      <w:pPr>
        <w:spacing w:after="120" w:line="360" w:lineRule="auto"/>
        <w:rPr>
          <w:rFonts w:ascii="Arial" w:eastAsia="Calibri" w:hAnsi="Arial" w:cs="Arial"/>
          <w:b/>
          <w:sz w:val="22"/>
          <w:szCs w:val="22"/>
        </w:rPr>
      </w:pPr>
      <w:r w:rsidRPr="003D2D50">
        <w:rPr>
          <w:rFonts w:ascii="Arial" w:eastAsia="Calibri" w:hAnsi="Arial" w:cs="Arial"/>
          <w:b/>
          <w:sz w:val="22"/>
          <w:szCs w:val="22"/>
        </w:rPr>
        <w:t xml:space="preserve">Table </w:t>
      </w:r>
      <w:r>
        <w:rPr>
          <w:rFonts w:ascii="Arial" w:eastAsia="Calibri" w:hAnsi="Arial" w:cs="Arial"/>
          <w:b/>
          <w:sz w:val="22"/>
          <w:szCs w:val="22"/>
        </w:rPr>
        <w:t>S3</w:t>
      </w:r>
      <w:r w:rsidRPr="003D2D50">
        <w:rPr>
          <w:rFonts w:ascii="Arial" w:eastAsia="Calibri" w:hAnsi="Arial" w:cs="Arial"/>
          <w:b/>
          <w:sz w:val="22"/>
          <w:szCs w:val="22"/>
        </w:rPr>
        <w:t xml:space="preserve">: </w:t>
      </w:r>
      <w:r>
        <w:rPr>
          <w:rFonts w:ascii="Arial" w:eastAsia="Calibri" w:hAnsi="Arial" w:cs="Arial"/>
          <w:sz w:val="22"/>
          <w:szCs w:val="22"/>
        </w:rPr>
        <w:t>Exclusively</w:t>
      </w:r>
      <w:r w:rsidRPr="00A80C48">
        <w:rPr>
          <w:rFonts w:ascii="Arial" w:eastAsia="Calibri" w:hAnsi="Arial" w:cs="Arial"/>
          <w:sz w:val="22"/>
          <w:szCs w:val="22"/>
        </w:rPr>
        <w:t xml:space="preserve"> expressed genes in the </w:t>
      </w:r>
      <w:r w:rsidRPr="00A80C48">
        <w:rPr>
          <w:rFonts w:ascii="Symbol" w:eastAsia="Calibri" w:hAnsi="Symbol" w:cs="Arial"/>
          <w:sz w:val="22"/>
          <w:szCs w:val="22"/>
        </w:rPr>
        <w:t></w:t>
      </w:r>
      <w:proofErr w:type="spellStart"/>
      <w:r w:rsidRPr="00A80C48">
        <w:rPr>
          <w:rFonts w:ascii="Arial" w:eastAsia="Calibri" w:hAnsi="Arial" w:cs="Arial"/>
          <w:i/>
          <w:sz w:val="22"/>
          <w:szCs w:val="22"/>
        </w:rPr>
        <w:t>modR</w:t>
      </w:r>
      <w:proofErr w:type="spellEnd"/>
      <w:r w:rsidRPr="00A80C48">
        <w:rPr>
          <w:rFonts w:ascii="Arial" w:eastAsia="Calibri" w:hAnsi="Arial" w:cs="Arial"/>
          <w:sz w:val="22"/>
          <w:szCs w:val="22"/>
        </w:rPr>
        <w:t xml:space="preserve"> mutant exposed to hydrogen peroxide</w:t>
      </w:r>
      <w:r>
        <w:rPr>
          <w:rFonts w:ascii="Arial" w:eastAsia="Calibri" w:hAnsi="Arial" w:cs="Arial"/>
          <w:sz w:val="22"/>
          <w:szCs w:val="22"/>
        </w:rPr>
        <w:t xml:space="preserve"> as compared to the treated parental strain</w:t>
      </w:r>
      <w:r w:rsidRPr="00A80C48">
        <w:rPr>
          <w:rFonts w:ascii="Arial" w:eastAsia="Calibri" w:hAnsi="Arial" w:cs="Arial"/>
          <w:sz w:val="22"/>
          <w:szCs w:val="22"/>
        </w:rPr>
        <w:t>, relative to the untreated parental strain</w:t>
      </w:r>
    </w:p>
    <w:tbl>
      <w:tblPr>
        <w:tblW w:w="9810" w:type="dxa"/>
        <w:tblLook w:val="04A0" w:firstRow="1" w:lastRow="0" w:firstColumn="1" w:lastColumn="0" w:noHBand="0" w:noVBand="1"/>
      </w:tblPr>
      <w:tblGrid>
        <w:gridCol w:w="2919"/>
        <w:gridCol w:w="767"/>
        <w:gridCol w:w="4594"/>
        <w:gridCol w:w="1530"/>
      </w:tblGrid>
      <w:tr w:rsidR="00FA54A3" w:rsidRPr="001073E3" w14:paraId="74FE4D6B" w14:textId="77777777" w:rsidTr="004F4474">
        <w:trPr>
          <w:trHeight w:val="300"/>
        </w:trPr>
        <w:tc>
          <w:tcPr>
            <w:tcW w:w="2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902558" w14:textId="77777777" w:rsidR="00FA54A3" w:rsidRPr="001073E3" w:rsidRDefault="00FA54A3" w:rsidP="004F4474">
            <w:pPr>
              <w:spacing w:before="120" w:after="12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b/>
                <w:color w:val="000000"/>
                <w:sz w:val="22"/>
                <w:szCs w:val="22"/>
              </w:rPr>
              <w:t>Locus ID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F5648E" w14:textId="77777777" w:rsidR="00FA54A3" w:rsidRPr="001073E3" w:rsidRDefault="00FA54A3" w:rsidP="004F4474">
            <w:pPr>
              <w:spacing w:before="120" w:after="12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b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4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1F6F48" w14:textId="77777777" w:rsidR="00FA54A3" w:rsidRPr="001073E3" w:rsidRDefault="00FA54A3" w:rsidP="004F4474">
            <w:pPr>
              <w:spacing w:before="120" w:after="12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b/>
                <w:color w:val="000000"/>
                <w:sz w:val="22"/>
                <w:szCs w:val="22"/>
              </w:rPr>
              <w:t>Predicted Func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FCF2E0" w14:textId="77777777" w:rsidR="00FA54A3" w:rsidRPr="001073E3" w:rsidRDefault="00FA54A3" w:rsidP="004F4474">
            <w:pPr>
              <w:spacing w:before="120" w:after="12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b/>
                <w:color w:val="000000"/>
                <w:sz w:val="22"/>
                <w:szCs w:val="22"/>
              </w:rPr>
              <w:t>Fold change</w:t>
            </w:r>
          </w:p>
        </w:tc>
      </w:tr>
      <w:tr w:rsidR="00FA54A3" w:rsidRPr="001073E3" w14:paraId="72D4AF0E" w14:textId="77777777" w:rsidTr="004F4474">
        <w:trPr>
          <w:trHeight w:val="300"/>
        </w:trPr>
        <w:tc>
          <w:tcPr>
            <w:tcW w:w="2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CFE1A" w14:textId="77777777" w:rsidR="00FA54A3" w:rsidRPr="001073E3" w:rsidRDefault="00FA54A3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D0B94" w14:textId="77777777" w:rsidR="00FA54A3" w:rsidRPr="001073E3" w:rsidRDefault="00FA54A3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20854" w14:textId="77777777" w:rsidR="00FA54A3" w:rsidRPr="001073E3" w:rsidRDefault="00FA54A3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1073E3">
              <w:rPr>
                <w:rFonts w:ascii="Arial" w:eastAsia="Calibri" w:hAnsi="Arial" w:cs="Arial"/>
                <w:b/>
                <w:i/>
                <w:sz w:val="22"/>
                <w:szCs w:val="22"/>
              </w:rPr>
              <w:t>Upregulated gen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65702" w14:textId="77777777" w:rsidR="00FA54A3" w:rsidRPr="001073E3" w:rsidRDefault="00FA54A3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A54A3" w:rsidRPr="001073E3" w14:paraId="74AF265E" w14:textId="77777777" w:rsidTr="004F4474">
        <w:trPr>
          <w:trHeight w:val="30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CA94A" w14:textId="77777777" w:rsidR="00FA54A3" w:rsidRPr="001073E3" w:rsidRDefault="00FA54A3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color w:val="000000"/>
                <w:sz w:val="22"/>
                <w:szCs w:val="22"/>
              </w:rPr>
              <w:t>HMPREF0397_RS020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769CD" w14:textId="77777777" w:rsidR="00FA54A3" w:rsidRPr="001073E3" w:rsidRDefault="00FA54A3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1073E3">
              <w:rPr>
                <w:rFonts w:ascii="Arial" w:hAnsi="Arial" w:cs="Arial"/>
                <w:i/>
                <w:color w:val="000000"/>
                <w:sz w:val="22"/>
                <w:szCs w:val="22"/>
              </w:rPr>
              <w:t>grpE</w:t>
            </w:r>
            <w:proofErr w:type="spellEnd"/>
          </w:p>
        </w:tc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2C937" w14:textId="77777777" w:rsidR="00FA54A3" w:rsidRPr="001073E3" w:rsidRDefault="00FA54A3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color w:val="000000"/>
                <w:sz w:val="22"/>
                <w:szCs w:val="22"/>
              </w:rPr>
              <w:t xml:space="preserve">nucleotide exchange factor </w:t>
            </w:r>
            <w:proofErr w:type="spellStart"/>
            <w:r w:rsidRPr="001073E3">
              <w:rPr>
                <w:rFonts w:ascii="Arial" w:hAnsi="Arial" w:cs="Arial"/>
                <w:color w:val="000000"/>
                <w:sz w:val="22"/>
                <w:szCs w:val="22"/>
              </w:rPr>
              <w:t>Grp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E4AFA" w14:textId="77777777" w:rsidR="00FA54A3" w:rsidRPr="001073E3" w:rsidRDefault="00FA54A3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color w:val="000000"/>
                <w:sz w:val="22"/>
                <w:szCs w:val="22"/>
              </w:rPr>
              <w:t>2.94</w:t>
            </w:r>
          </w:p>
        </w:tc>
      </w:tr>
      <w:tr w:rsidR="00FA54A3" w:rsidRPr="001073E3" w14:paraId="77FC2519" w14:textId="77777777" w:rsidTr="004F4474">
        <w:trPr>
          <w:trHeight w:val="30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FE446" w14:textId="77777777" w:rsidR="00FA54A3" w:rsidRPr="001073E3" w:rsidRDefault="00FA54A3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color w:val="000000"/>
                <w:sz w:val="22"/>
                <w:szCs w:val="22"/>
              </w:rPr>
              <w:t>HMPREF0397_RS020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542A6" w14:textId="77777777" w:rsidR="00FA54A3" w:rsidRPr="001073E3" w:rsidRDefault="00FA54A3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1073E3">
              <w:rPr>
                <w:rFonts w:ascii="Arial" w:hAnsi="Arial" w:cs="Arial"/>
                <w:i/>
                <w:color w:val="000000"/>
                <w:sz w:val="22"/>
                <w:szCs w:val="22"/>
              </w:rPr>
              <w:t>dnaK</w:t>
            </w:r>
            <w:proofErr w:type="spellEnd"/>
          </w:p>
        </w:tc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A9F78" w14:textId="77777777" w:rsidR="00FA54A3" w:rsidRPr="001073E3" w:rsidRDefault="00FA54A3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color w:val="000000"/>
                <w:sz w:val="22"/>
                <w:szCs w:val="22"/>
              </w:rPr>
              <w:t xml:space="preserve">molecular chaperone </w:t>
            </w:r>
            <w:proofErr w:type="spellStart"/>
            <w:r w:rsidRPr="001073E3">
              <w:rPr>
                <w:rFonts w:ascii="Arial" w:hAnsi="Arial" w:cs="Arial"/>
                <w:color w:val="000000"/>
                <w:sz w:val="22"/>
                <w:szCs w:val="22"/>
              </w:rPr>
              <w:t>DnaK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464CE" w14:textId="77777777" w:rsidR="00FA54A3" w:rsidRPr="001073E3" w:rsidRDefault="00FA54A3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color w:val="000000"/>
                <w:sz w:val="22"/>
                <w:szCs w:val="22"/>
              </w:rPr>
              <w:t>2.61</w:t>
            </w:r>
          </w:p>
        </w:tc>
      </w:tr>
      <w:tr w:rsidR="00FA54A3" w:rsidRPr="001073E3" w14:paraId="51BF183C" w14:textId="77777777" w:rsidTr="004F4474">
        <w:trPr>
          <w:trHeight w:val="30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83070" w14:textId="77777777" w:rsidR="00FA54A3" w:rsidRPr="001073E3" w:rsidRDefault="00FA54A3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color w:val="000000"/>
                <w:sz w:val="22"/>
                <w:szCs w:val="22"/>
              </w:rPr>
              <w:t>HMPREF0397_RS0643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6F201" w14:textId="77777777" w:rsidR="00FA54A3" w:rsidRPr="001073E3" w:rsidRDefault="00FA54A3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F0ED8" w14:textId="77777777" w:rsidR="00FA54A3" w:rsidRPr="001073E3" w:rsidRDefault="00FA54A3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color w:val="000000"/>
                <w:sz w:val="22"/>
                <w:szCs w:val="22"/>
              </w:rPr>
              <w:t>DUF1667 domain-containing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93F53" w14:textId="77777777" w:rsidR="00FA54A3" w:rsidRPr="001073E3" w:rsidRDefault="00FA54A3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color w:val="000000"/>
                <w:sz w:val="22"/>
                <w:szCs w:val="22"/>
              </w:rPr>
              <w:t>2.52</w:t>
            </w:r>
          </w:p>
        </w:tc>
      </w:tr>
      <w:tr w:rsidR="00FA54A3" w:rsidRPr="001073E3" w14:paraId="2C60BF12" w14:textId="77777777" w:rsidTr="004F4474">
        <w:trPr>
          <w:trHeight w:val="30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1A1C5" w14:textId="77777777" w:rsidR="00FA54A3" w:rsidRPr="001073E3" w:rsidRDefault="00FA54A3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color w:val="000000"/>
                <w:sz w:val="22"/>
                <w:szCs w:val="22"/>
              </w:rPr>
              <w:t>HMPREF0397_RS097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7D297" w14:textId="77777777" w:rsidR="00FA54A3" w:rsidRPr="001073E3" w:rsidRDefault="00FA54A3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6C465" w14:textId="77777777" w:rsidR="00FA54A3" w:rsidRPr="001073E3" w:rsidRDefault="00FA54A3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932DB" w14:textId="77777777" w:rsidR="00FA54A3" w:rsidRPr="001073E3" w:rsidRDefault="00FA54A3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color w:val="000000"/>
                <w:sz w:val="22"/>
                <w:szCs w:val="22"/>
              </w:rPr>
              <w:t>2.45</w:t>
            </w:r>
          </w:p>
        </w:tc>
      </w:tr>
      <w:tr w:rsidR="00FA54A3" w:rsidRPr="001073E3" w14:paraId="3A02A152" w14:textId="77777777" w:rsidTr="004F4474">
        <w:trPr>
          <w:trHeight w:val="30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EE245" w14:textId="77777777" w:rsidR="00FA54A3" w:rsidRPr="001073E3" w:rsidRDefault="00FA54A3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color w:val="000000"/>
                <w:sz w:val="22"/>
                <w:szCs w:val="22"/>
              </w:rPr>
              <w:t>HMPREF0397_RS0569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B248C" w14:textId="77777777" w:rsidR="00FA54A3" w:rsidRPr="001073E3" w:rsidRDefault="00FA54A3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5BA2B" w14:textId="77777777" w:rsidR="00FA54A3" w:rsidRPr="001073E3" w:rsidRDefault="00FA54A3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3DD04" w14:textId="77777777" w:rsidR="00FA54A3" w:rsidRPr="001073E3" w:rsidRDefault="00FA54A3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color w:val="000000"/>
                <w:sz w:val="22"/>
                <w:szCs w:val="22"/>
              </w:rPr>
              <w:t>2.42</w:t>
            </w:r>
          </w:p>
        </w:tc>
      </w:tr>
      <w:tr w:rsidR="00FA54A3" w:rsidRPr="001073E3" w14:paraId="4A57441F" w14:textId="77777777" w:rsidTr="004F4474">
        <w:trPr>
          <w:trHeight w:val="30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3897A" w14:textId="77777777" w:rsidR="00FA54A3" w:rsidRPr="001073E3" w:rsidRDefault="00FA54A3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color w:val="000000"/>
                <w:sz w:val="22"/>
                <w:szCs w:val="22"/>
              </w:rPr>
              <w:t>HMPREF0397_RS020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DDA1F" w14:textId="77777777" w:rsidR="00FA54A3" w:rsidRPr="001073E3" w:rsidRDefault="00FA54A3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5B812" w14:textId="77777777" w:rsidR="00FA54A3" w:rsidRPr="001073E3" w:rsidRDefault="00FA54A3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color w:val="000000"/>
                <w:sz w:val="22"/>
                <w:szCs w:val="22"/>
              </w:rPr>
              <w:t>methylated-DNA--[protein]-cysteine S-methyltransfer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35816" w14:textId="77777777" w:rsidR="00FA54A3" w:rsidRPr="001073E3" w:rsidRDefault="00FA54A3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color w:val="000000"/>
                <w:sz w:val="22"/>
                <w:szCs w:val="22"/>
              </w:rPr>
              <w:t>2.32</w:t>
            </w:r>
          </w:p>
        </w:tc>
      </w:tr>
      <w:tr w:rsidR="00FA54A3" w:rsidRPr="001073E3" w14:paraId="17123B21" w14:textId="77777777" w:rsidTr="004F4474">
        <w:trPr>
          <w:trHeight w:val="30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D241E" w14:textId="77777777" w:rsidR="00FA54A3" w:rsidRPr="001073E3" w:rsidRDefault="00FA54A3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color w:val="000000"/>
                <w:sz w:val="22"/>
                <w:szCs w:val="22"/>
              </w:rPr>
              <w:t>HMPREF0397_RS0644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F57FC" w14:textId="77777777" w:rsidR="00FA54A3" w:rsidRPr="001073E3" w:rsidRDefault="00FA54A3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F2427" w14:textId="77777777" w:rsidR="00FA54A3" w:rsidRPr="001073E3" w:rsidRDefault="00FA54A3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color w:val="000000"/>
                <w:sz w:val="22"/>
                <w:szCs w:val="22"/>
              </w:rPr>
              <w:t>FAD-dependent oxidoreducta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AE28E" w14:textId="77777777" w:rsidR="00FA54A3" w:rsidRPr="001073E3" w:rsidRDefault="00FA54A3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color w:val="000000"/>
                <w:sz w:val="22"/>
                <w:szCs w:val="22"/>
              </w:rPr>
              <w:t>2.24</w:t>
            </w:r>
          </w:p>
        </w:tc>
      </w:tr>
      <w:tr w:rsidR="00FA54A3" w:rsidRPr="001073E3" w14:paraId="0C5DF94B" w14:textId="77777777" w:rsidTr="004F4474">
        <w:trPr>
          <w:trHeight w:val="30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316CA" w14:textId="77777777" w:rsidR="00FA54A3" w:rsidRPr="001073E3" w:rsidRDefault="00FA54A3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color w:val="000000"/>
                <w:sz w:val="22"/>
                <w:szCs w:val="22"/>
              </w:rPr>
              <w:t>HMPREF0397_RS1016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E06E5" w14:textId="77777777" w:rsidR="00FA54A3" w:rsidRPr="001073E3" w:rsidRDefault="00FA54A3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B4BEC" w14:textId="77777777" w:rsidR="00FA54A3" w:rsidRPr="001073E3" w:rsidRDefault="00FA54A3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color w:val="000000"/>
                <w:sz w:val="22"/>
                <w:szCs w:val="22"/>
              </w:rPr>
              <w:t>WYL domain-containing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C5037" w14:textId="77777777" w:rsidR="00FA54A3" w:rsidRPr="001073E3" w:rsidRDefault="00FA54A3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color w:val="000000"/>
                <w:sz w:val="22"/>
                <w:szCs w:val="22"/>
              </w:rPr>
              <w:t>2.10</w:t>
            </w:r>
          </w:p>
        </w:tc>
      </w:tr>
      <w:tr w:rsidR="00FA54A3" w:rsidRPr="001073E3" w14:paraId="3870BD85" w14:textId="77777777" w:rsidTr="004F4474">
        <w:trPr>
          <w:trHeight w:val="30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16547" w14:textId="77777777" w:rsidR="00FA54A3" w:rsidRPr="001073E3" w:rsidRDefault="00FA54A3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color w:val="000000"/>
                <w:sz w:val="22"/>
                <w:szCs w:val="22"/>
              </w:rPr>
              <w:t>HMPREF0397_RS0832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6FCA7" w14:textId="77777777" w:rsidR="00FA54A3" w:rsidRPr="001073E3" w:rsidRDefault="00FA54A3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784C9" w14:textId="77777777" w:rsidR="00FA54A3" w:rsidRPr="001073E3" w:rsidRDefault="00FA54A3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color w:val="000000"/>
                <w:sz w:val="22"/>
                <w:szCs w:val="22"/>
              </w:rPr>
              <w:t xml:space="preserve">toxin-antitoxin system </w:t>
            </w:r>
            <w:proofErr w:type="spellStart"/>
            <w:r w:rsidRPr="001073E3">
              <w:rPr>
                <w:rFonts w:ascii="Arial" w:hAnsi="Arial" w:cs="Arial"/>
                <w:color w:val="000000"/>
                <w:sz w:val="22"/>
                <w:szCs w:val="22"/>
              </w:rPr>
              <w:t>YwqK</w:t>
            </w:r>
            <w:proofErr w:type="spellEnd"/>
            <w:r w:rsidRPr="001073E3">
              <w:rPr>
                <w:rFonts w:ascii="Arial" w:hAnsi="Arial" w:cs="Arial"/>
                <w:color w:val="000000"/>
                <w:sz w:val="22"/>
                <w:szCs w:val="22"/>
              </w:rPr>
              <w:t xml:space="preserve"> family antitox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DDF00" w14:textId="77777777" w:rsidR="00FA54A3" w:rsidRPr="001073E3" w:rsidRDefault="00FA54A3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color w:val="000000"/>
                <w:sz w:val="22"/>
                <w:szCs w:val="22"/>
              </w:rPr>
              <w:t>2.08</w:t>
            </w:r>
          </w:p>
        </w:tc>
      </w:tr>
      <w:tr w:rsidR="00FA54A3" w:rsidRPr="001073E3" w14:paraId="7A2F0D27" w14:textId="77777777" w:rsidTr="004F4474">
        <w:trPr>
          <w:trHeight w:val="30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36BD6" w14:textId="77777777" w:rsidR="00FA54A3" w:rsidRPr="001073E3" w:rsidRDefault="00FA54A3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color w:val="000000"/>
                <w:sz w:val="22"/>
                <w:szCs w:val="22"/>
              </w:rPr>
              <w:t>HMPREF0397_RS057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CC662" w14:textId="77777777" w:rsidR="00FA54A3" w:rsidRPr="001073E3" w:rsidRDefault="00FA54A3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</w:tc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38F0B" w14:textId="77777777" w:rsidR="00FA54A3" w:rsidRPr="001073E3" w:rsidRDefault="00FA54A3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372FB" w14:textId="77777777" w:rsidR="00FA54A3" w:rsidRPr="001073E3" w:rsidRDefault="00FA54A3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color w:val="000000"/>
                <w:sz w:val="22"/>
                <w:szCs w:val="22"/>
              </w:rPr>
              <w:t>2.05</w:t>
            </w:r>
          </w:p>
        </w:tc>
      </w:tr>
      <w:tr w:rsidR="00FA54A3" w:rsidRPr="001073E3" w14:paraId="64F1598B" w14:textId="77777777" w:rsidTr="004F4474">
        <w:trPr>
          <w:trHeight w:val="30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888AD" w14:textId="77777777" w:rsidR="00FA54A3" w:rsidRPr="001073E3" w:rsidRDefault="00FA54A3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color w:val="000000"/>
                <w:sz w:val="22"/>
                <w:szCs w:val="22"/>
              </w:rPr>
              <w:t>HMPREF0397_RS0102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04A43" w14:textId="77777777" w:rsidR="00FA54A3" w:rsidRPr="001073E3" w:rsidRDefault="00FA54A3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1073E3">
              <w:rPr>
                <w:rFonts w:ascii="Arial" w:hAnsi="Arial" w:cs="Arial"/>
                <w:i/>
                <w:color w:val="000000"/>
                <w:sz w:val="22"/>
                <w:szCs w:val="22"/>
              </w:rPr>
              <w:t>rpsR</w:t>
            </w:r>
            <w:proofErr w:type="spellEnd"/>
          </w:p>
        </w:tc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DB818" w14:textId="77777777" w:rsidR="00FA54A3" w:rsidRPr="001073E3" w:rsidRDefault="00FA54A3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color w:val="000000"/>
                <w:sz w:val="22"/>
                <w:szCs w:val="22"/>
              </w:rPr>
              <w:t>30S ribosomal protein S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C3CB3" w14:textId="77777777" w:rsidR="00FA54A3" w:rsidRPr="001073E3" w:rsidRDefault="00FA54A3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color w:val="000000"/>
                <w:sz w:val="22"/>
                <w:szCs w:val="22"/>
              </w:rPr>
              <w:t>2.04</w:t>
            </w:r>
          </w:p>
        </w:tc>
      </w:tr>
      <w:tr w:rsidR="00FA54A3" w:rsidRPr="001073E3" w14:paraId="7396A3A2" w14:textId="77777777" w:rsidTr="004F4474">
        <w:trPr>
          <w:trHeight w:val="300"/>
        </w:trPr>
        <w:tc>
          <w:tcPr>
            <w:tcW w:w="2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052462" w14:textId="77777777" w:rsidR="00FA54A3" w:rsidRPr="001073E3" w:rsidRDefault="00FA54A3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color w:val="000000"/>
                <w:sz w:val="22"/>
                <w:szCs w:val="22"/>
              </w:rPr>
              <w:t>HMPREF0397_RS03170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5172E1" w14:textId="77777777" w:rsidR="00FA54A3" w:rsidRPr="001073E3" w:rsidRDefault="00FA54A3" w:rsidP="004F4474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1073E3">
              <w:rPr>
                <w:rFonts w:ascii="Arial" w:hAnsi="Arial" w:cs="Arial"/>
                <w:i/>
                <w:color w:val="000000"/>
                <w:sz w:val="22"/>
                <w:szCs w:val="22"/>
              </w:rPr>
              <w:t>rnmV</w:t>
            </w:r>
            <w:proofErr w:type="spellEnd"/>
          </w:p>
        </w:tc>
        <w:tc>
          <w:tcPr>
            <w:tcW w:w="4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B1132F" w14:textId="77777777" w:rsidR="00FA54A3" w:rsidRPr="001073E3" w:rsidRDefault="00FA54A3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color w:val="000000"/>
                <w:sz w:val="22"/>
                <w:szCs w:val="22"/>
              </w:rPr>
              <w:t>ribonuclease M5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39A5B3" w14:textId="77777777" w:rsidR="00FA54A3" w:rsidRPr="001073E3" w:rsidRDefault="00FA54A3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color w:val="000000"/>
                <w:sz w:val="22"/>
                <w:szCs w:val="22"/>
              </w:rPr>
              <w:t>2.03</w:t>
            </w:r>
          </w:p>
        </w:tc>
      </w:tr>
      <w:tr w:rsidR="00FA54A3" w:rsidRPr="001073E3" w14:paraId="5EF3FD6A" w14:textId="77777777" w:rsidTr="004F4474">
        <w:trPr>
          <w:trHeight w:val="30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0755C" w14:textId="77777777" w:rsidR="00FA54A3" w:rsidRPr="001073E3" w:rsidRDefault="00FA54A3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color w:val="000000"/>
                <w:sz w:val="22"/>
                <w:szCs w:val="22"/>
              </w:rPr>
              <w:t>HMPREF0397_RS056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33FD6" w14:textId="77777777" w:rsidR="00FA54A3" w:rsidRPr="001073E3" w:rsidRDefault="00FA54A3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4C07F" w14:textId="77777777" w:rsidR="00FA54A3" w:rsidRPr="001073E3" w:rsidRDefault="00FA54A3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color w:val="000000"/>
                <w:sz w:val="22"/>
                <w:szCs w:val="22"/>
              </w:rPr>
              <w:t>DNA starvation/stationary phase protection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9941C" w14:textId="77777777" w:rsidR="00FA54A3" w:rsidRPr="001073E3" w:rsidRDefault="00FA54A3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color w:val="000000"/>
                <w:sz w:val="22"/>
                <w:szCs w:val="22"/>
              </w:rPr>
              <w:t>2.03</w:t>
            </w:r>
          </w:p>
        </w:tc>
      </w:tr>
      <w:tr w:rsidR="00FA54A3" w:rsidRPr="001073E3" w14:paraId="5F92F49A" w14:textId="77777777" w:rsidTr="004F4474">
        <w:trPr>
          <w:trHeight w:val="30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DC677" w14:textId="77777777" w:rsidR="00FA54A3" w:rsidRPr="001073E3" w:rsidRDefault="00FA54A3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39FD8" w14:textId="77777777" w:rsidR="00FA54A3" w:rsidRPr="001073E3" w:rsidRDefault="00FA54A3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7E86C" w14:textId="77777777" w:rsidR="00FA54A3" w:rsidRPr="001073E3" w:rsidRDefault="00FA54A3" w:rsidP="004F4474">
            <w:pPr>
              <w:rPr>
                <w:rFonts w:ascii="Arial" w:hAnsi="Arial" w:cs="Arial"/>
                <w:b/>
                <w:i/>
                <w:color w:val="000000"/>
                <w:sz w:val="22"/>
                <w:szCs w:val="22"/>
              </w:rPr>
            </w:pPr>
            <w:r w:rsidRPr="001073E3">
              <w:rPr>
                <w:rFonts w:ascii="Arial" w:hAnsi="Arial" w:cs="Arial"/>
                <w:b/>
                <w:i/>
                <w:color w:val="000000"/>
                <w:sz w:val="22"/>
                <w:szCs w:val="22"/>
              </w:rPr>
              <w:t>Downregulated Gen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C77F6" w14:textId="77777777" w:rsidR="00FA54A3" w:rsidRPr="001073E3" w:rsidRDefault="00FA54A3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A54A3" w:rsidRPr="001073E3" w14:paraId="64137913" w14:textId="77777777" w:rsidTr="004F4474">
        <w:trPr>
          <w:trHeight w:val="30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EA8CA" w14:textId="77777777" w:rsidR="00FA54A3" w:rsidRPr="004E5ACE" w:rsidRDefault="00FA54A3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E5ACE">
              <w:rPr>
                <w:rFonts w:ascii="Arial" w:hAnsi="Arial" w:cs="Arial"/>
                <w:color w:val="000000"/>
                <w:sz w:val="22"/>
                <w:szCs w:val="22"/>
              </w:rPr>
              <w:t>HMPREF0397_RS081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E15FD" w14:textId="77777777" w:rsidR="00FA54A3" w:rsidRPr="004E5ACE" w:rsidRDefault="00FA54A3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E6521" w14:textId="77777777" w:rsidR="00FA54A3" w:rsidRPr="004E5ACE" w:rsidRDefault="00FA54A3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E5ACE">
              <w:rPr>
                <w:rFonts w:ascii="Arial" w:hAnsi="Arial" w:cs="Arial"/>
                <w:color w:val="000000"/>
                <w:sz w:val="22"/>
                <w:szCs w:val="22"/>
              </w:rPr>
              <w:t>C4-dicarboxylate ABC transport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A4AC6" w14:textId="77777777" w:rsidR="00FA54A3" w:rsidRPr="004E5ACE" w:rsidRDefault="00FA54A3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E5ACE">
              <w:rPr>
                <w:rFonts w:ascii="Arial" w:hAnsi="Arial" w:cs="Arial"/>
                <w:color w:val="000000"/>
                <w:sz w:val="22"/>
                <w:szCs w:val="22"/>
              </w:rPr>
              <w:t>-2.07</w:t>
            </w:r>
          </w:p>
        </w:tc>
      </w:tr>
      <w:tr w:rsidR="00FA54A3" w:rsidRPr="001073E3" w14:paraId="31F5D783" w14:textId="77777777" w:rsidTr="004F4474">
        <w:trPr>
          <w:trHeight w:val="30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8C483" w14:textId="77777777" w:rsidR="00FA54A3" w:rsidRPr="004E5ACE" w:rsidRDefault="00FA54A3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E5ACE">
              <w:rPr>
                <w:rFonts w:ascii="Arial" w:hAnsi="Arial" w:cs="Arial"/>
                <w:color w:val="000000"/>
                <w:sz w:val="22"/>
                <w:szCs w:val="22"/>
              </w:rPr>
              <w:t>HMPREF0397_RS011039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7C40A" w14:textId="77777777" w:rsidR="00FA54A3" w:rsidRPr="004E5ACE" w:rsidRDefault="00FA54A3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85D12" w14:textId="77777777" w:rsidR="00FA54A3" w:rsidRPr="004E5ACE" w:rsidRDefault="00FA54A3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E5ACE">
              <w:rPr>
                <w:rFonts w:ascii="Arial" w:hAnsi="Arial" w:cs="Arial"/>
                <w:color w:val="000000"/>
                <w:sz w:val="22"/>
                <w:szCs w:val="22"/>
              </w:rPr>
              <w:t>redoxin</w:t>
            </w:r>
            <w:proofErr w:type="spellEnd"/>
            <w:r w:rsidRPr="004E5ACE">
              <w:rPr>
                <w:rFonts w:ascii="Arial" w:hAnsi="Arial" w:cs="Arial"/>
                <w:color w:val="000000"/>
                <w:sz w:val="22"/>
                <w:szCs w:val="22"/>
              </w:rPr>
              <w:t xml:space="preserve"> family prote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7402C" w14:textId="77777777" w:rsidR="00FA54A3" w:rsidRPr="004E5ACE" w:rsidRDefault="00FA54A3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E5ACE">
              <w:rPr>
                <w:rFonts w:ascii="Arial" w:hAnsi="Arial" w:cs="Arial"/>
                <w:color w:val="000000"/>
                <w:sz w:val="22"/>
                <w:szCs w:val="22"/>
              </w:rPr>
              <w:t>-2.07</w:t>
            </w:r>
          </w:p>
        </w:tc>
      </w:tr>
      <w:tr w:rsidR="00FA54A3" w:rsidRPr="001073E3" w14:paraId="4B048DE4" w14:textId="77777777" w:rsidTr="004F4474">
        <w:trPr>
          <w:trHeight w:val="300"/>
        </w:trPr>
        <w:tc>
          <w:tcPr>
            <w:tcW w:w="29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599C6C" w14:textId="77777777" w:rsidR="00FA54A3" w:rsidRPr="004E5ACE" w:rsidRDefault="00FA54A3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E5ACE">
              <w:rPr>
                <w:rFonts w:ascii="Arial" w:hAnsi="Arial" w:cs="Arial"/>
                <w:color w:val="000000"/>
                <w:sz w:val="22"/>
                <w:szCs w:val="22"/>
              </w:rPr>
              <w:t>HMPREF0397_RS00415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D2C149" w14:textId="77777777" w:rsidR="00FA54A3" w:rsidRPr="004E5ACE" w:rsidRDefault="00FA54A3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4DF67F" w14:textId="77777777" w:rsidR="00FA54A3" w:rsidRPr="004E5ACE" w:rsidRDefault="00FA54A3" w:rsidP="004F447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E5ACE">
              <w:rPr>
                <w:rFonts w:ascii="Arial" w:hAnsi="Arial" w:cs="Arial"/>
                <w:color w:val="000000"/>
                <w:sz w:val="22"/>
                <w:szCs w:val="22"/>
              </w:rPr>
              <w:t>DUF4261 domain-containing protein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F62C0C" w14:textId="77777777" w:rsidR="00FA54A3" w:rsidRPr="004E5ACE" w:rsidRDefault="00FA54A3" w:rsidP="004F447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E5ACE">
              <w:rPr>
                <w:rFonts w:ascii="Arial" w:hAnsi="Arial" w:cs="Arial"/>
                <w:color w:val="000000"/>
                <w:sz w:val="22"/>
                <w:szCs w:val="22"/>
              </w:rPr>
              <w:t>-2.09</w:t>
            </w:r>
          </w:p>
        </w:tc>
      </w:tr>
      <w:tr w:rsidR="00FA54A3" w:rsidRPr="001073E3" w14:paraId="452F9E72" w14:textId="77777777" w:rsidTr="004F4474">
        <w:trPr>
          <w:trHeight w:val="300"/>
        </w:trPr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C45340" w14:textId="77777777" w:rsidR="00FA54A3" w:rsidRPr="004E5ACE" w:rsidRDefault="00FA54A3" w:rsidP="004F4474">
            <w:pPr>
              <w:spacing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E5ACE">
              <w:rPr>
                <w:rFonts w:ascii="Arial" w:hAnsi="Arial" w:cs="Arial"/>
                <w:color w:val="000000"/>
                <w:sz w:val="22"/>
                <w:szCs w:val="22"/>
              </w:rPr>
              <w:t>HMPREF0397_RS0491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BA758B" w14:textId="77777777" w:rsidR="00FA54A3" w:rsidRPr="004E5ACE" w:rsidRDefault="00FA54A3" w:rsidP="004F4474">
            <w:pPr>
              <w:spacing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3C57A7" w14:textId="77777777" w:rsidR="00FA54A3" w:rsidRPr="004E5ACE" w:rsidRDefault="00FA54A3" w:rsidP="004F4474">
            <w:pPr>
              <w:spacing w:after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E5ACE">
              <w:rPr>
                <w:rFonts w:ascii="Arial" w:hAnsi="Arial" w:cs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FB4269" w14:textId="77777777" w:rsidR="00FA54A3" w:rsidRPr="004E5ACE" w:rsidRDefault="00FA54A3" w:rsidP="004F4474">
            <w:pPr>
              <w:spacing w:after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E5ACE">
              <w:rPr>
                <w:rFonts w:ascii="Arial" w:hAnsi="Arial" w:cs="Arial"/>
                <w:color w:val="000000"/>
                <w:sz w:val="22"/>
                <w:szCs w:val="22"/>
              </w:rPr>
              <w:t>-2.11</w:t>
            </w:r>
          </w:p>
        </w:tc>
      </w:tr>
    </w:tbl>
    <w:p w14:paraId="3C6DD240" w14:textId="77777777" w:rsidR="00CB238F" w:rsidRDefault="00CB238F">
      <w:bookmarkStart w:id="0" w:name="_GoBack"/>
      <w:bookmarkEnd w:id="0"/>
    </w:p>
    <w:sectPr w:rsidR="00CB23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4A3"/>
    <w:rsid w:val="0075534A"/>
    <w:rsid w:val="00C27661"/>
    <w:rsid w:val="00CB238F"/>
    <w:rsid w:val="00F70BBA"/>
    <w:rsid w:val="00FA5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A9FE2"/>
  <w15:chartTrackingRefBased/>
  <w15:docId w15:val="{276E7311-F74F-48D9-9E47-C538DBB77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A54A3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F70BBA"/>
    <w:rPr>
      <w:rFonts w:ascii="Arial" w:hAnsi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-That, Hung</dc:creator>
  <cp:keywords/>
  <dc:description/>
  <cp:lastModifiedBy>Ton-That, Hung</cp:lastModifiedBy>
  <cp:revision>1</cp:revision>
  <dcterms:created xsi:type="dcterms:W3CDTF">2022-02-07T22:35:00Z</dcterms:created>
  <dcterms:modified xsi:type="dcterms:W3CDTF">2022-02-07T22:35:00Z</dcterms:modified>
</cp:coreProperties>
</file>